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Toc72001433"/>
    <w:bookmarkStart w:id="1" w:name="_Toc71928469"/>
    <w:bookmarkStart w:id="2" w:name="_Toc71840579"/>
    <w:bookmarkStart w:id="3" w:name="_Toc69117370"/>
    <w:bookmarkStart w:id="4" w:name="_Toc69115233"/>
    <w:p w:rsidR="00CE2374" w:rsidRDefault="00C96ABA" w:rsidP="00CE2374">
      <w:pPr>
        <w:rPr>
          <w:b/>
        </w:rPr>
      </w:pPr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DF47BF" wp14:editId="1FD05A1B">
                <wp:simplePos x="0" y="0"/>
                <wp:positionH relativeFrom="column">
                  <wp:posOffset>-765243</wp:posOffset>
                </wp:positionH>
                <wp:positionV relativeFrom="paragraph">
                  <wp:posOffset>0</wp:posOffset>
                </wp:positionV>
                <wp:extent cx="6776720" cy="2759034"/>
                <wp:effectExtent l="0" t="0" r="5080" b="381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6720" cy="2759034"/>
                          <a:chOff x="0" y="-58366"/>
                          <a:chExt cx="6776720" cy="2759034"/>
                        </a:xfrm>
                      </wpg:grpSpPr>
                      <wpg:grpSp>
                        <wpg:cNvPr id="5" name="Group 5"/>
                        <wpg:cNvGrpSpPr/>
                        <wpg:grpSpPr>
                          <a:xfrm>
                            <a:off x="0" y="19442"/>
                            <a:ext cx="6776720" cy="2681226"/>
                            <a:chOff x="0" y="19442"/>
                            <a:chExt cx="6776720" cy="2681226"/>
                          </a:xfrm>
                        </wpg:grpSpPr>
                        <pic:pic xmlns:pic="http://schemas.openxmlformats.org/drawingml/2006/picture">
                          <pic:nvPicPr>
                            <pic:cNvPr id="150" name="Picture 15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28179"/>
                            <a:stretch/>
                          </pic:blipFill>
                          <pic:spPr bwMode="auto">
                            <a:xfrm>
                              <a:off x="4227883" y="162128"/>
                              <a:ext cx="2548837" cy="2537257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4" name="Group 4"/>
                          <wpg:cNvGrpSpPr/>
                          <wpg:grpSpPr>
                            <a:xfrm>
                              <a:off x="0" y="19442"/>
                              <a:ext cx="4305772" cy="2681226"/>
                              <a:chOff x="0" y="19442"/>
                              <a:chExt cx="4305772" cy="2681226"/>
                            </a:xfrm>
                          </wpg:grpSpPr>
                          <pic:pic xmlns:pic="http://schemas.openxmlformats.org/drawingml/2006/picture">
                            <pic:nvPicPr>
                              <pic:cNvPr id="152" name="Picture 15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859931" y="778213"/>
                                <a:ext cx="1082675" cy="93535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3" name="Group 3"/>
                            <wpg:cNvGrpSpPr/>
                            <wpg:grpSpPr>
                              <a:xfrm>
                                <a:off x="0" y="19442"/>
                                <a:ext cx="4305772" cy="2681226"/>
                                <a:chOff x="0" y="19442"/>
                                <a:chExt cx="4305772" cy="2681226"/>
                              </a:xfrm>
                            </wpg:grpSpPr>
                            <wpg:grpSp>
                              <wpg:cNvPr id="2" name="Group 2"/>
                              <wpg:cNvGrpSpPr/>
                              <wpg:grpSpPr>
                                <a:xfrm>
                                  <a:off x="0" y="214008"/>
                                  <a:ext cx="4305772" cy="2486660"/>
                                  <a:chOff x="0" y="0"/>
                                  <a:chExt cx="4305772" cy="24866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51" name="Picture 15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r="28307"/>
                                  <a:stretch/>
                                </pic:blipFill>
                                <pic:spPr bwMode="auto">
                                  <a:xfrm>
                                    <a:off x="291829" y="0"/>
                                    <a:ext cx="2477135" cy="248666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153" name="Text Box 153"/>
                                <wps:cNvSpPr txBox="1"/>
                                <wps:spPr>
                                  <a:xfrm>
                                    <a:off x="0" y="298315"/>
                                    <a:ext cx="363166" cy="192119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C96ABA" w:rsidRPr="00FE1F60" w:rsidRDefault="00C96ABA" w:rsidP="00C96ABA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FE1F60">
                                        <w:rPr>
                                          <w:sz w:val="24"/>
                                          <w:szCs w:val="24"/>
                                        </w:rPr>
                                        <w:t xml:space="preserve">Relative abundance (%)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" name="Text Box 22"/>
                                <wps:cNvSpPr txBox="1"/>
                                <wps:spPr>
                                  <a:xfrm>
                                    <a:off x="3942606" y="226979"/>
                                    <a:ext cx="363166" cy="192119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C96ABA" w:rsidRPr="00FE1F60" w:rsidRDefault="00C96ABA" w:rsidP="00C96ABA">
                                      <w:pPr>
                                        <w:rPr>
                                          <w:sz w:val="24"/>
                                          <w:szCs w:val="24"/>
                                        </w:rPr>
                                      </w:pPr>
                                      <w:r w:rsidRPr="00FE1F60">
                                        <w:rPr>
                                          <w:sz w:val="24"/>
                                          <w:szCs w:val="24"/>
                                        </w:rPr>
                                        <w:t xml:space="preserve">Relative abundance (%) 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55" name="Text Box 155"/>
                              <wps:cNvSpPr txBox="1"/>
                              <wps:spPr>
                                <a:xfrm>
                                  <a:off x="590144" y="19442"/>
                                  <a:ext cx="1692275" cy="3107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:rsidR="00C96ABA" w:rsidRPr="00952C0E" w:rsidRDefault="00C96ABA" w:rsidP="00C96ABA">
                                    <w:pPr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952C0E">
                                      <w:rPr>
                                        <w:sz w:val="24"/>
                                        <w:szCs w:val="24"/>
                                      </w:rPr>
                                      <w:t>Company A</w:t>
                                    </w:r>
                                    <w:r>
                                      <w:rPr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156" name="Text Box 156"/>
                        <wps:cNvSpPr txBox="1"/>
                        <wps:spPr>
                          <a:xfrm>
                            <a:off x="4559029" y="-58366"/>
                            <a:ext cx="1692275" cy="3107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C96ABA" w:rsidRPr="00952C0E" w:rsidRDefault="00C96ABA" w:rsidP="00C96AB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 w:rsidRPr="00952C0E">
                                <w:rPr>
                                  <w:sz w:val="24"/>
                                  <w:szCs w:val="24"/>
                                </w:rPr>
                                <w:t xml:space="preserve">         Company 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DF47BF" id="Group 6" o:spid="_x0000_s1026" style="position:absolute;left:0;text-align:left;margin-left:-60.25pt;margin-top:0;width:533.6pt;height:217.25pt;z-index:251659264;mso-height-relative:margin" coordorigin=",-583" coordsize="67767,275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">
                <v:group id="Group 5" o:spid="_x0000_s1027" style="position:absolute;top:194;width:67767;height:26812" coordorigin=",194" coordsize="67767,26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50" o:spid="_x0000_s1028" type="#_x0000_t75" style="position:absolute;left:42278;top:1621;width:25489;height:25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">
                    <v:imagedata r:id="rId9" o:title="" cropright="18467f"/>
                    <v:path arrowok="t"/>
                  </v:shape>
                  <v:group id="Group 4" o:spid="_x0000_s1029" style="position:absolute;top:194;width:43057;height:26812" coordorigin=",194" coordsize="43057,26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Picture 152" o:spid="_x0000_s1030" type="#_x0000_t75" style="position:absolute;left:28599;top:7782;width:10827;height:93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">
                      <v:imagedata r:id="rId10" o:title=""/>
                      <v:path arrowok="t"/>
                    </v:shape>
                    <v:group id="Group 3" o:spid="_x0000_s1031" style="position:absolute;top:194;width:43057;height:26812" coordorigin=",194" coordsize="43057,268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  <v:group id="Group 2" o:spid="_x0000_s1032" style="position:absolute;top:2140;width:43057;height:24866" coordsize="43057,248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 id="Picture 151" o:spid="_x0000_s1033" type="#_x0000_t75" style="position:absolute;left:2918;width:24771;height:248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">
                          <v:imagedata r:id="rId11" o:title="" cropright="18551f"/>
                          <v:path arrowok="t"/>
                        </v:shape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153" o:spid="_x0000_s1034" type="#_x0000_t202" style="position:absolute;top:2983;width:3631;height:19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" fillcolor="white [3201]" stroked="f" strokeweight=".5pt">
                          <v:textbox style="layout-flow:vertical;mso-layout-flow-alt:bottom-to-top">
                            <w:txbxContent>
                              <w:p w:rsidR="00C96ABA" w:rsidRPr="00FE1F60" w:rsidRDefault="00C96ABA" w:rsidP="00C96AB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FE1F60">
                                  <w:rPr>
                                    <w:sz w:val="24"/>
                                    <w:szCs w:val="24"/>
                                  </w:rPr>
                                  <w:t xml:space="preserve">Relative abundance (%) </w:t>
                                </w:r>
                              </w:p>
                            </w:txbxContent>
                          </v:textbox>
                        </v:shape>
                        <v:shape id="Text Box 22" o:spid="_x0000_s1035" type="#_x0000_t202" style="position:absolute;left:39426;top:2269;width:3631;height:192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" fillcolor="white [3201]" stroked="f" strokeweight=".5pt">
                          <v:textbox style="layout-flow:vertical;mso-layout-flow-alt:bottom-to-top">
                            <w:txbxContent>
                              <w:p w:rsidR="00C96ABA" w:rsidRPr="00FE1F60" w:rsidRDefault="00C96ABA" w:rsidP="00C96ABA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FE1F60">
                                  <w:rPr>
                                    <w:sz w:val="24"/>
                                    <w:szCs w:val="24"/>
                                  </w:rPr>
                                  <w:t xml:space="preserve">Relative abundance (%) 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55" o:spid="_x0000_s1036" type="#_x0000_t202" style="position:absolute;left:5901;top:194;width:16923;height:31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" fillcolor="white [3201]" stroked="f" strokeweight=".5pt">
                        <v:textbox>
                          <w:txbxContent>
                            <w:p w:rsidR="00C96ABA" w:rsidRPr="00952C0E" w:rsidRDefault="00C96ABA" w:rsidP="00C96AB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952C0E">
                                <w:rPr>
                                  <w:sz w:val="24"/>
                                  <w:szCs w:val="24"/>
                                </w:rPr>
                                <w:t>Company A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 Box 156" o:spid="_x0000_s1037" type="#_x0000_t202" style="position:absolute;left:45590;top:-583;width:16923;height:3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" fillcolor="white [3201]" stroked="f" strokeweight=".5pt">
                  <v:textbox>
                    <w:txbxContent>
                      <w:p w:rsidR="00C96ABA" w:rsidRPr="00952C0E" w:rsidRDefault="00C96ABA" w:rsidP="00C96ABA">
                        <w:pPr>
                          <w:rPr>
                            <w:sz w:val="24"/>
                            <w:szCs w:val="24"/>
                          </w:rPr>
                        </w:pPr>
                        <w:r w:rsidRPr="00952C0E">
                          <w:rPr>
                            <w:sz w:val="24"/>
                            <w:szCs w:val="24"/>
                          </w:rPr>
                          <w:t xml:space="preserve">         Company 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C96ABA" w:rsidRDefault="00C96ABA" w:rsidP="00CE2374">
      <w:pPr>
        <w:ind w:left="-426" w:firstLine="0"/>
        <w:rPr>
          <w:rFonts w:ascii="Times New Roman" w:hAnsi="Times New Roman" w:cs="Times New Roman"/>
          <w:b/>
        </w:rPr>
      </w:pPr>
    </w:p>
    <w:p w:rsidR="007A18E9" w:rsidRPr="00CA48DC" w:rsidRDefault="00CC38EA" w:rsidP="00CE2374">
      <w:pPr>
        <w:ind w:left="-426" w:firstLine="0"/>
        <w:rPr>
          <w:rFonts w:ascii="Times New Roman" w:hAnsi="Times New Roman" w:cs="Times New Roman"/>
        </w:rPr>
      </w:pPr>
      <w:r w:rsidRPr="00CA48DC">
        <w:rPr>
          <w:rFonts w:ascii="Times New Roman" w:hAnsi="Times New Roman" w:cs="Times New Roman"/>
          <w:b/>
        </w:rPr>
        <w:t>Additional file 4</w:t>
      </w:r>
      <w:r w:rsidR="007A18E9" w:rsidRPr="00CA48DC">
        <w:rPr>
          <w:rFonts w:ascii="Times New Roman" w:hAnsi="Times New Roman" w:cs="Times New Roman"/>
          <w:b/>
        </w:rPr>
        <w:t>.</w:t>
      </w:r>
      <w:r w:rsidR="007A18E9" w:rsidRPr="00CA48DC">
        <w:rPr>
          <w:rFonts w:ascii="Times New Roman" w:hAnsi="Times New Roman" w:cs="Times New Roman"/>
        </w:rPr>
        <w:t xml:space="preserve"> </w:t>
      </w:r>
      <w:r w:rsidR="007A18E9" w:rsidRPr="0081224F">
        <w:rPr>
          <w:rFonts w:ascii="Times New Roman" w:hAnsi="Times New Roman" w:cs="Times New Roman"/>
        </w:rPr>
        <w:t>Taxonomic assignment of the bacteria at phylum level in dust and excreta stratified by company.</w:t>
      </w:r>
      <w:r w:rsidR="0081224F" w:rsidRPr="0081224F">
        <w:rPr>
          <w:rFonts w:ascii="Times New Roman" w:hAnsi="Times New Roman" w:cs="Times New Roman"/>
        </w:rPr>
        <w:t xml:space="preserve"> </w:t>
      </w:r>
      <w:bookmarkStart w:id="5" w:name="_GoBack"/>
      <w:bookmarkEnd w:id="5"/>
    </w:p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p w:rsidR="007A18E9" w:rsidRDefault="007A18E9" w:rsidP="007A18E9"/>
    <w:bookmarkEnd w:id="0"/>
    <w:bookmarkEnd w:id="1"/>
    <w:bookmarkEnd w:id="2"/>
    <w:bookmarkEnd w:id="3"/>
    <w:bookmarkEnd w:id="4"/>
    <w:p w:rsidR="007A18E9" w:rsidRDefault="007A18E9" w:rsidP="007A18E9">
      <w:pPr>
        <w:pStyle w:val="suppTab"/>
        <w:ind w:left="0"/>
        <w:rPr>
          <w:rFonts w:ascii="Times New Roman" w:hAnsi="Times New Roman" w:cs="Times New Roman"/>
          <w:b/>
        </w:rPr>
      </w:pPr>
    </w:p>
    <w:sectPr w:rsidR="007A1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jExMjU0sTQ2NzZU0lEKTi0uzszPAykwrQUA0CYFsywAAAA="/>
  </w:docVars>
  <w:rsids>
    <w:rsidRoot w:val="00EF28E8"/>
    <w:rsid w:val="000D6738"/>
    <w:rsid w:val="0040148A"/>
    <w:rsid w:val="00402C29"/>
    <w:rsid w:val="00662291"/>
    <w:rsid w:val="00776954"/>
    <w:rsid w:val="007A18E9"/>
    <w:rsid w:val="0081224F"/>
    <w:rsid w:val="00C102EB"/>
    <w:rsid w:val="00C96ABA"/>
    <w:rsid w:val="00CA48DC"/>
    <w:rsid w:val="00CC38EA"/>
    <w:rsid w:val="00CE2374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F4D3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47212-CE57-456B-982B-5D2DDEFA0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8</cp:revision>
  <dcterms:created xsi:type="dcterms:W3CDTF">2021-06-15T12:36:00Z</dcterms:created>
  <dcterms:modified xsi:type="dcterms:W3CDTF">2021-09-08T09:45:00Z</dcterms:modified>
</cp:coreProperties>
</file>